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>
        <w:rPr>
          <w:b/>
          <w:sz w:val="22"/>
          <w:szCs w:val="22"/>
        </w:rPr>
        <w:t>Tables</w:t>
      </w:r>
    </w:p>
    <w:p>
      <w:pPr>
        <w:pStyle w:val="Normal"/>
        <w:spacing w:lineRule="auto" w:line="360" w:before="0" w:after="156"/>
        <w:rPr>
          <w:rFonts w:eastAsia="楷体_GB2312;楷体"/>
          <w:sz w:val="22"/>
          <w:szCs w:val="22"/>
        </w:rPr>
      </w:pPr>
      <w:r>
        <w:rPr>
          <w:rFonts w:eastAsia="楷体_GB2312;楷体"/>
          <w:b/>
          <w:sz w:val="22"/>
          <w:szCs w:val="22"/>
        </w:rPr>
        <w:t xml:space="preserve">Supplemental Table 2. </w:t>
      </w:r>
      <w:r>
        <w:rPr>
          <w:rFonts w:eastAsia="楷体_GB2312;楷体"/>
          <w:sz w:val="22"/>
          <w:szCs w:val="22"/>
        </w:rPr>
        <w:t xml:space="preserve">Primer sequences </w:t>
      </w:r>
      <w:r>
        <w:rPr>
          <w:rFonts w:eastAsia="楷体_GB2312;楷体"/>
          <w:sz w:val="22"/>
          <w:szCs w:val="22"/>
        </w:rPr>
        <w:t>for</w:t>
      </w:r>
      <w:r>
        <w:rPr>
          <w:rFonts w:eastAsia="楷体_GB2312;楷体"/>
          <w:sz w:val="22"/>
          <w:szCs w:val="22"/>
        </w:rPr>
        <w:t xml:space="preserve"> genes in Q-PCR</w:t>
      </w:r>
      <w:r>
        <w:rPr>
          <w:rFonts w:eastAsia="楷体_GB2312;楷体"/>
          <w:sz w:val="22"/>
          <w:szCs w:val="22"/>
        </w:rPr>
        <w:t>.</w:t>
      </w:r>
    </w:p>
    <w:tbl>
      <w:tblPr>
        <w:tblW w:w="8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608"/>
        <w:gridCol w:w="3944"/>
      </w:tblGrid>
      <w:tr>
        <w:trPr/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rFonts w:eastAsia="楷体_GB2312;楷体"/>
                <w:b/>
                <w:sz w:val="22"/>
                <w:szCs w:val="22"/>
              </w:rPr>
              <w:t>Name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rFonts w:eastAsia="楷体_GB2312;楷体"/>
                <w:b/>
                <w:sz w:val="22"/>
                <w:szCs w:val="22"/>
              </w:rPr>
              <w:t>Sense (5’-3’)</w:t>
            </w:r>
          </w:p>
        </w:tc>
        <w:tc>
          <w:tcPr>
            <w:tcW w:w="3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rFonts w:eastAsia="楷体_GB2312;楷体"/>
                <w:b/>
                <w:sz w:val="22"/>
                <w:szCs w:val="22"/>
              </w:rPr>
              <w:t>Antisense (5’-3’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PARP1</w:t>
            </w:r>
          </w:p>
        </w:tc>
        <w:tc>
          <w:tcPr>
            <w:tcW w:w="36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CACAATGCGTATGACTTGGA</w:t>
            </w:r>
          </w:p>
        </w:tc>
        <w:tc>
          <w:tcPr>
            <w:tcW w:w="39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CGTGCCACAGCAATCTTCG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PARP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CTATGCCACCAATACTCAGG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TGTACCCGAAGATCTAGCTG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FOXM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CCCAAACCAGCTATGATGCC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CTCCCGTTTCTGCTCGCAAA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DCLK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CAAAGAGCACATGATCCAG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GTTCAGTTGGCACATCCATC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MDC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TGCAGCTTCCAGACAACAGGT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TGGTCTCCTGGTATTGCCCTA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XRCC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TCAAGGCAGACACTTACCGA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GCACCTCCACGAAAGCTGA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XRCC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CTTTTGATTTTGGATAGCCT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CGATAGTCATTTACAAGCTTC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PLK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rFonts w:eastAsia="微软雅黑"/>
                <w:sz w:val="22"/>
                <w:szCs w:val="22"/>
              </w:rPr>
              <w:t>GTACCTGCACCGAAACCGAGT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rFonts w:eastAsia="微软雅黑"/>
                <w:sz w:val="22"/>
                <w:szCs w:val="22"/>
              </w:rPr>
              <w:t>CCTCTCCCCGTCATATTCGACT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BRCA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ACTAGGCATAGCACCGTTG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TGCCTTTGCCAATATTACCTG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BRCA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GAAATTAAACGGAAGTTTGC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AATAAAAGCCCCTAAACCC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Rad5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CCATTTCACGGTTAGAGC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TTTGGCTTCACTAATTCCCT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Rad5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TGCCACCAGAAACCACAAGC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TTCCCAGTTTCCTGTTGTGC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DK15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TAAATGGACAACTAGTGGCTT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TTGGCATGTTTCAAACCCTT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DC25A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TCCGAGTCAACAGATTCAGG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TCAGAGCTGGACTACATCCC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DC25B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CGCACCTATCCCTGTCTCG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TCAAACGTCTGCTCCGCCAT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DK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rFonts w:eastAsia="微软雅黑"/>
                <w:sz w:val="22"/>
                <w:szCs w:val="22"/>
              </w:rPr>
              <w:t>ATTTGGAGTATAGGCACCAT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rFonts w:eastAsia="微软雅黑"/>
                <w:sz w:val="22"/>
                <w:szCs w:val="22"/>
              </w:rPr>
              <w:t>GCCACACTTCATTATTGGGA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CNB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GAGAGCCATCCTAATTGACT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ATTATTCTGCATGAACCGAT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CNA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TGAAATAAGGCACAGACCCA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TACAGGGTCTCTGCTCGAA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DK6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CTTTCTTCATTCACACCGAGT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GTTTTATTTGTCCGCTGCT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CND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CATGAACTACCTGGACCGCTT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TTAGAGGCCACGAACATGCAA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DK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CTTTCTGCCATTCTCATCGG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GGCTAGTCCAAAGTCTGC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CCNE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CCAAGAGTTTGCTTACGTC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TTAGGAGCATCTTTAAGAGC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E2F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GGCGCATCTATGACATCACC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AAACATTCCCCTGCCTACCC</w:t>
            </w:r>
          </w:p>
        </w:tc>
      </w:tr>
      <w:tr>
        <w:trPr/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_GB2312;楷体"/>
                <w:bCs/>
                <w:sz w:val="22"/>
                <w:szCs w:val="22"/>
              </w:rPr>
            </w:pPr>
            <w:r>
              <w:rPr>
                <w:rFonts w:eastAsia="楷体_GB2312;楷体"/>
                <w:bCs/>
                <w:sz w:val="22"/>
                <w:szCs w:val="22"/>
              </w:rPr>
              <w:t>GAPDH</w:t>
            </w:r>
          </w:p>
        </w:tc>
        <w:tc>
          <w:tcPr>
            <w:tcW w:w="36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AAACTGTGGCGTGATGGC</w:t>
            </w:r>
          </w:p>
        </w:tc>
        <w:tc>
          <w:tcPr>
            <w:tcW w:w="3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_GB2312;楷体"/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ACCACTGACACGTTGGCAG</w:t>
            </w:r>
          </w:p>
        </w:tc>
      </w:tr>
    </w:tbl>
    <w:p>
      <w:pPr>
        <w:pStyle w:val="Normal"/>
        <w:spacing w:lineRule="auto" w:line="360" w:before="0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8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1:15:00Z</dcterms:created>
  <dc:creator>WSP</dc:creator>
  <dc:description/>
  <cp:keywords/>
  <dc:language>en-US</dc:language>
  <cp:lastModifiedBy>bella</cp:lastModifiedBy>
  <dcterms:modified xsi:type="dcterms:W3CDTF">2021-11-24T03:00:00Z</dcterms:modified>
  <cp:revision>52</cp:revision>
  <dc:subject/>
  <dc:title>Supplemental data</dc:title>
</cp:coreProperties>
</file>